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B3" w:rsidRPr="00666E09" w:rsidRDefault="006643B3" w:rsidP="006643B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66E09">
        <w:rPr>
          <w:rFonts w:ascii="Times New Roman" w:hAnsi="Times New Roman" w:cs="Times New Roman"/>
          <w:b/>
          <w:sz w:val="24"/>
          <w:szCs w:val="24"/>
        </w:rPr>
        <w:t>Supplementary Table S3.</w:t>
      </w:r>
      <w:proofErr w:type="gramEnd"/>
      <w:r w:rsidRPr="00666E0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070"/>
        <w:gridCol w:w="1350"/>
        <w:gridCol w:w="1260"/>
        <w:gridCol w:w="1260"/>
      </w:tblGrid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b/>
                <w:sz w:val="24"/>
                <w:szCs w:val="24"/>
              </w:rPr>
              <w:t>Cytokines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αA-/- EAU Treated 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b/>
                <w:sz w:val="24"/>
                <w:szCs w:val="24"/>
              </w:rPr>
              <w:t>αA-/- EAU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b/>
                <w:sz w:val="24"/>
                <w:szCs w:val="24"/>
              </w:rPr>
              <w:t>WT EAU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2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bookmarkStart w:id="0" w:name="_GoBack"/>
        <w:bookmarkEnd w:id="0"/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FN γ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TNF α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5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13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17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IL23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6643B3" w:rsidRPr="00666E09" w:rsidTr="000B6AFC">
        <w:tc>
          <w:tcPr>
            <w:tcW w:w="1368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TGF β</w:t>
            </w:r>
          </w:p>
        </w:tc>
        <w:tc>
          <w:tcPr>
            <w:tcW w:w="207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5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60" w:type="dxa"/>
          </w:tcPr>
          <w:p w:rsidR="006643B3" w:rsidRPr="00666E09" w:rsidRDefault="006643B3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0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:rsidR="006643B3" w:rsidRPr="00666E09" w:rsidRDefault="006643B3" w:rsidP="006643B3">
      <w:pPr>
        <w:rPr>
          <w:rFonts w:ascii="Times New Roman" w:hAnsi="Times New Roman" w:cs="Times New Roman"/>
          <w:sz w:val="24"/>
          <w:szCs w:val="24"/>
        </w:rPr>
      </w:pPr>
    </w:p>
    <w:p w:rsidR="006643B3" w:rsidRDefault="006643B3" w:rsidP="006643B3"/>
    <w:p w:rsidR="006643B3" w:rsidRDefault="006643B3" w:rsidP="006643B3"/>
    <w:p w:rsidR="00C723E9" w:rsidRDefault="00666E09"/>
    <w:sectPr w:rsidR="00C72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B3"/>
    <w:rsid w:val="006643B3"/>
    <w:rsid w:val="00666E09"/>
    <w:rsid w:val="00880EF4"/>
    <w:rsid w:val="00CB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3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 Saraswathy</dc:creator>
  <cp:lastModifiedBy>Sindhu Saraswathy</cp:lastModifiedBy>
  <cp:revision>2</cp:revision>
  <dcterms:created xsi:type="dcterms:W3CDTF">2012-03-09T20:46:00Z</dcterms:created>
  <dcterms:modified xsi:type="dcterms:W3CDTF">2012-03-09T20:51:00Z</dcterms:modified>
</cp:coreProperties>
</file>